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62EF5" w14:textId="5C18EA56" w:rsidR="00AC0948" w:rsidRPr="00C1360E" w:rsidRDefault="00342D2C" w:rsidP="00AC0948">
      <w:pPr>
        <w:pStyle w:val="Heading2"/>
        <w:rPr>
          <w:rFonts w:eastAsia="Times New Roman"/>
        </w:rPr>
      </w:pPr>
      <w:r>
        <w:t>S</w:t>
      </w:r>
      <w:r w:rsidR="00E374CA">
        <w:t>1</w:t>
      </w:r>
      <w:r w:rsidR="00AC0948" w:rsidRPr="00C1360E">
        <w:t xml:space="preserve"> </w:t>
      </w:r>
      <w:r>
        <w:t>Fig.</w:t>
      </w:r>
      <w:r w:rsidR="00AC0948" w:rsidRPr="00C1360E">
        <w:t xml:space="preserve"> </w:t>
      </w:r>
      <w:r w:rsidR="00AC0948">
        <w:t>I</w:t>
      </w:r>
      <w:r w:rsidR="00AC0948">
        <w:rPr>
          <w:rFonts w:eastAsia="Times New Roman"/>
        </w:rPr>
        <w:t xml:space="preserve">mage tilt and activity sensor values of main </w:t>
      </w:r>
      <w:proofErr w:type="spellStart"/>
      <w:r w:rsidR="00AC0948">
        <w:rPr>
          <w:rFonts w:eastAsia="Times New Roman"/>
        </w:rPr>
        <w:t>behavioural</w:t>
      </w:r>
      <w:proofErr w:type="spellEnd"/>
      <w:r w:rsidR="00AC0948">
        <w:rPr>
          <w:rFonts w:eastAsia="Times New Roman"/>
        </w:rPr>
        <w:t xml:space="preserve"> categories</w:t>
      </w:r>
      <w:r>
        <w:rPr>
          <w:rFonts w:eastAsia="Times New Roman"/>
        </w:rPr>
        <w:t>.</w:t>
      </w:r>
    </w:p>
    <w:p w14:paraId="13062D6B" w14:textId="77777777" w:rsidR="00AC0948" w:rsidRDefault="00AC0948" w:rsidP="00AC0948">
      <w:pPr>
        <w:spacing w:line="259" w:lineRule="auto"/>
        <w:rPr>
          <w:rFonts w:eastAsia="Times New Roman" w:cstheme="minorHAnsi"/>
          <w:i/>
          <w:color w:val="000000"/>
          <w:lang w:val="en-GB"/>
        </w:rPr>
      </w:pPr>
    </w:p>
    <w:p w14:paraId="4DB24467" w14:textId="33F890E0" w:rsidR="00AC0948" w:rsidRDefault="00AC0948" w:rsidP="00AC0948">
      <w:pPr>
        <w:spacing w:line="259" w:lineRule="auto"/>
        <w:rPr>
          <w:rFonts w:eastAsia="Times New Roman" w:cstheme="minorHAnsi"/>
          <w:i/>
          <w:color w:val="000000"/>
          <w:lang w:val="en-GB"/>
        </w:rPr>
      </w:pPr>
      <w:r>
        <w:rPr>
          <w:noProof/>
        </w:rPr>
        <w:drawing>
          <wp:inline distT="0" distB="0" distL="0" distR="0" wp14:anchorId="61DAA495" wp14:editId="1BE8E5B6">
            <wp:extent cx="5760085" cy="2984500"/>
            <wp:effectExtent l="0" t="0" r="12065" b="6350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C34FE667-F289-4A17-A69D-86DC5A9710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6511916" w14:textId="0FC67A6F" w:rsidR="00902A56" w:rsidRPr="00030740" w:rsidRDefault="00342D2C" w:rsidP="00030740">
      <w:pPr>
        <w:spacing w:line="259" w:lineRule="auto"/>
        <w:rPr>
          <w:rFonts w:eastAsia="Times New Roman" w:cstheme="minorHAnsi"/>
          <w:i/>
          <w:color w:val="000000"/>
          <w:lang w:val="en-GB"/>
        </w:rPr>
      </w:pPr>
      <w:r w:rsidRPr="00915B81">
        <w:rPr>
          <w:rFonts w:eastAsia="Times New Roman" w:cstheme="minorHAnsi"/>
          <w:b/>
          <w:i/>
          <w:color w:val="000000"/>
          <w:lang w:val="en-GB"/>
        </w:rPr>
        <w:t>S</w:t>
      </w:r>
      <w:r w:rsidR="00E374CA">
        <w:rPr>
          <w:rFonts w:eastAsia="Times New Roman" w:cstheme="minorHAnsi"/>
          <w:b/>
          <w:i/>
          <w:color w:val="000000"/>
          <w:lang w:val="en-GB"/>
        </w:rPr>
        <w:t>1</w:t>
      </w:r>
      <w:bookmarkStart w:id="0" w:name="_GoBack"/>
      <w:bookmarkEnd w:id="0"/>
      <w:r w:rsidRPr="00915B81">
        <w:rPr>
          <w:rFonts w:eastAsia="Times New Roman" w:cstheme="minorHAnsi"/>
          <w:b/>
          <w:i/>
          <w:color w:val="000000"/>
          <w:lang w:val="en-GB"/>
        </w:rPr>
        <w:t xml:space="preserve"> </w:t>
      </w:r>
      <w:r w:rsidR="00AC0948" w:rsidRPr="00915B81">
        <w:rPr>
          <w:rFonts w:eastAsia="Times New Roman" w:cstheme="minorHAnsi"/>
          <w:b/>
          <w:i/>
          <w:color w:val="000000"/>
          <w:lang w:val="en-GB"/>
        </w:rPr>
        <w:t>Fig</w:t>
      </w:r>
      <w:r w:rsidR="00C30330">
        <w:rPr>
          <w:rFonts w:eastAsia="Times New Roman" w:cstheme="minorHAnsi"/>
          <w:i/>
          <w:color w:val="000000"/>
          <w:lang w:val="en-GB"/>
        </w:rPr>
        <w:t>.</w:t>
      </w:r>
      <w:r w:rsidR="00AC0948" w:rsidRPr="001D7819">
        <w:rPr>
          <w:rFonts w:eastAsia="Times New Roman" w:cstheme="minorHAnsi"/>
          <w:i/>
          <w:color w:val="000000"/>
          <w:lang w:val="en-GB"/>
        </w:rPr>
        <w:t xml:space="preserve"> Mean values for image tilt and activity sensor values for images (N=1,630) showing the </w:t>
      </w:r>
      <w:r w:rsidR="00AC0948">
        <w:rPr>
          <w:rFonts w:eastAsia="Times New Roman" w:cstheme="minorHAnsi"/>
          <w:i/>
          <w:color w:val="000000"/>
          <w:lang w:val="en-GB"/>
        </w:rPr>
        <w:t>behaviour</w:t>
      </w:r>
      <w:r w:rsidR="00AC0948" w:rsidRPr="001D7819">
        <w:rPr>
          <w:rFonts w:eastAsia="Times New Roman" w:cstheme="minorHAnsi"/>
          <w:i/>
          <w:color w:val="000000"/>
          <w:lang w:val="en-GB"/>
        </w:rPr>
        <w:t xml:space="preserve"> of the collared </w:t>
      </w:r>
      <w:proofErr w:type="spellStart"/>
      <w:r w:rsidR="00AC0948" w:rsidRPr="001D7819">
        <w:rPr>
          <w:rFonts w:eastAsia="Times New Roman" w:cstheme="minorHAnsi"/>
          <w:i/>
          <w:color w:val="000000"/>
          <w:lang w:val="en-GB"/>
        </w:rPr>
        <w:t>khulan</w:t>
      </w:r>
      <w:proofErr w:type="spellEnd"/>
      <w:r w:rsidR="00AC0948" w:rsidRPr="001D7819">
        <w:rPr>
          <w:rFonts w:eastAsia="Times New Roman" w:cstheme="minorHAnsi"/>
          <w:i/>
          <w:color w:val="000000"/>
          <w:lang w:val="en-GB"/>
        </w:rPr>
        <w:t>.</w:t>
      </w:r>
    </w:p>
    <w:sectPr w:rsidR="00902A56" w:rsidRPr="00030740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95F2" w14:textId="77777777" w:rsidR="009909C8" w:rsidRDefault="009909C8" w:rsidP="00B16506">
      <w:pPr>
        <w:spacing w:after="0" w:line="240" w:lineRule="auto"/>
      </w:pPr>
      <w:r>
        <w:separator/>
      </w:r>
    </w:p>
  </w:endnote>
  <w:endnote w:type="continuationSeparator" w:id="0">
    <w:p w14:paraId="1846C23D" w14:textId="77777777" w:rsidR="009909C8" w:rsidRDefault="009909C8" w:rsidP="00B16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005AF" w14:textId="77777777" w:rsidR="009909C8" w:rsidRDefault="009909C8" w:rsidP="00B16506">
      <w:pPr>
        <w:spacing w:after="0" w:line="240" w:lineRule="auto"/>
      </w:pPr>
      <w:r>
        <w:separator/>
      </w:r>
    </w:p>
  </w:footnote>
  <w:footnote w:type="continuationSeparator" w:id="0">
    <w:p w14:paraId="2245DF3E" w14:textId="77777777" w:rsidR="009909C8" w:rsidRDefault="009909C8" w:rsidP="00B16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7D823" w14:textId="06B28356" w:rsidR="009909C8" w:rsidRDefault="009909C8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965239B" wp14:editId="1AA445F8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Calibri Light" w:hAnsi="Calibri Light" w:cs="Calibri Light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779C759A" w14:textId="097C8762" w:rsidR="009909C8" w:rsidRPr="00B16506" w:rsidRDefault="00BF6390" w:rsidP="00B16506">
                              <w:pPr>
                                <w:pStyle w:val="Header"/>
                                <w:jc w:val="center"/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hrough the eye of a </w:t>
                              </w:r>
                              <w:proofErr w:type="spellStart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khulan</w:t>
                              </w:r>
                              <w:proofErr w:type="spellEnd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– Application of camera collars for ecological research of far-ranging species in remote and highly variable ecosystems.</w:t>
                              </w:r>
                            </w:p>
                          </w:sdtContent>
                        </w:sdt>
                        <w:p w14:paraId="03FCB2A8" w14:textId="4D62568F" w:rsidR="009909C8" w:rsidRPr="00B16506" w:rsidRDefault="009909C8" w:rsidP="00B16506">
                          <w:pPr>
                            <w:pStyle w:val="Header"/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</w:pPr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Petra Kaczensky*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Sanchi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Khaliun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John Payne, Bazartseren Boldgiv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ayar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uuvei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Chris Walzer * Correspondence to: </w:t>
                          </w:r>
                          <w:hyperlink r:id="rId1" w:history="1">
                            <w:r w:rsidRPr="00B16506">
                              <w:rPr>
                                <w:rStyle w:val="Hyperlink"/>
                                <w:rFonts w:ascii="Calibri Light" w:hAnsi="Calibri Light" w:cs="Calibri Light"/>
                                <w:sz w:val="16"/>
                                <w:szCs w:val="16"/>
                              </w:rPr>
                              <w:t>petra.kaczensky@nina.no</w:t>
                            </w:r>
                          </w:hyperlink>
                          <w:r w:rsidRPr="00B16506"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66DFDB2D" w14:textId="746E4B3C" w:rsidR="009909C8" w:rsidRDefault="009909C8" w:rsidP="00B16506">
                          <w:pPr>
                            <w:pStyle w:val="Header"/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0965239B" id="Rectangle 197" o:spid="_x0000_s1037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oF7igIAAGsFAAAOAAAAZHJzL2Uyb0RvYy54bWysVF1P2zAUfZ+0/2D5fSTtYKxVU1QVMU1C&#10;gICJZ9exm0iO7dluk+7X79hJAwO0h2kviX0/zv3wuXdx0TWK7IXztdEFnZzklAjNTVnrbUF/PF59&#10;+kqJD0yXTBktCnoQnl4sP35YtHYupqYyqhSOAET7eWsLWoVg51nmeSUa5k+MFRpKaVzDAq5um5WO&#10;tUBvVDbN8y9Za1xpneHCe0gveyVdJnwpBQ+3UnoRiCoocgvp69J3E7/ZcsHmW8dsVfMhDfYPWTSs&#10;1gg6Ql2ywMjO1W+gmpo7440MJ9w0mZGy5iLVgGom+atqHipmRaoFzfF2bJP/f7D8Zn/nSF3i7Wbn&#10;lGjW4JHu0Tamt0qQKESLWuvnsHywd264eRxjvZ10TfyjEtKlth7GtoouEA7h2ewszz/PKOHQTc/z&#10;07MEmj17W+fDN2EaEg8FdYifusn21z4gIkyPJjGYNle1UunplP5DAMMoyWLCfYrpFA5KRDul74VE&#10;tUhqmgIknom1cmTPwBDGudBh0qsqVopejPTzRBXAjx4pqwQYkSUSGrEHgMjht9h9OYN9dBWJpqNz&#10;/rfEeufRI0U2OozOTa2New9Aoaohcm9/bFLfmtil0G06mMTjxpQH0MKZfl685Vc1Xuaa+XDHHAYE&#10;o4ShD7f4SGXagprhREll3K/35NEevIWWkhYDV1D/c8ecoER912D0bHJ6Gic0XUCRKS7upWbzUqN3&#10;zdrgxSZYL5anY7QP6niUzjRP2A2rGBUqpjliF5QHd7ysQ78IsF24WK2SGabSsnCtHyyP4LHBkXmP&#10;3RNzdqBnALFvzHE42fwVS3vb6OntahfA1UTh574OrcdEJw4N2yeujJf3ZPW8I5e/AQAA//8DAFBL&#10;AwQUAAYACAAAACEAWd3hN9oAAAAEAQAADwAAAGRycy9kb3ducmV2LnhtbEyPwU7DMBBE70j9B2sr&#10;caMOLZQS4lQIxAWlhwa4O/GSRNjrKHbb5O/Z9gKXkUazmnmbbUdnxRGH0HlScLtIQCDV3nTUKPj8&#10;eLvZgAhRk9HWEyqYMMA2n11lOjX+RHs8lrERXEIh1QraGPtUylC36HRY+B6Js28/OB3ZDo00gz5x&#10;ubNymSRr6XRHvNDqHl9arH/Kg1PwPhW7FSWF3Xy93uPeTKWtikmp6/n4/AQi4hj/juGMz+iQM1Pl&#10;D2SCsAr4kXhRzh5XD2wrBXfLNcg8k//h818AAAD//wMAUEsBAi0AFAAGAAgAAAAhALaDOJL+AAAA&#10;4QEAABMAAAAAAAAAAAAAAAAAAAAAAFtDb250ZW50X1R5cGVzXS54bWxQSwECLQAUAAYACAAAACEA&#10;OP0h/9YAAACUAQAACwAAAAAAAAAAAAAAAAAvAQAAX3JlbHMvLnJlbHNQSwECLQAUAAYACAAAACEA&#10;+qqBe4oCAABrBQAADgAAAAAAAAAAAAAAAAAuAgAAZHJzL2Uyb0RvYy54bWxQSwECLQAUAAYACAAA&#10;ACEAWd3hN9oAAAAEAQAADwAAAAAAAAAAAAAAAADkBAAAZHJzL2Rvd25yZXYueG1sUEsFBgAAAAAE&#10;AAQA8wAAAOsFAAAAAA==&#10;" o:allowoverlap="f" filled="f" stroked="f" strokeweight="1pt">
              <v:textbox style="mso-fit-shape-to-text:t">
                <w:txbxContent>
                  <w:sdt>
                    <w:sdtPr>
                      <w:rPr>
                        <w:rFonts w:ascii="Calibri Light" w:hAnsi="Calibri Light" w:cs="Calibri Light"/>
                        <w:b/>
                        <w:color w:val="000000" w:themeColor="text1"/>
                        <w:sz w:val="20"/>
                        <w:szCs w:val="20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779C759A" w14:textId="097C8762" w:rsidR="009909C8" w:rsidRPr="00B16506" w:rsidRDefault="00BF6390" w:rsidP="00B16506">
                        <w:pPr>
                          <w:pStyle w:val="Header"/>
                          <w:jc w:val="center"/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Through the eye of a </w:t>
                        </w:r>
                        <w:proofErr w:type="spellStart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>khulan</w:t>
                        </w:r>
                        <w:proofErr w:type="spellEnd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– Application of camera collars for ecological research of far-ranging species in remote and highly variable ecosystems.</w:t>
                        </w:r>
                      </w:p>
                    </w:sdtContent>
                  </w:sdt>
                  <w:p w14:paraId="03FCB2A8" w14:textId="4D62568F" w:rsidR="009909C8" w:rsidRPr="00B16506" w:rsidRDefault="009909C8" w:rsidP="00B16506">
                    <w:pPr>
                      <w:pStyle w:val="Header"/>
                      <w:rPr>
                        <w:rFonts w:ascii="Calibri Light" w:hAnsi="Calibri Light" w:cs="Calibri Light"/>
                        <w:sz w:val="16"/>
                        <w:szCs w:val="16"/>
                      </w:rPr>
                    </w:pPr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Petra Kaczensky*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Sanchi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Khaliun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John Payne, Bazartseren Boldgiv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ayar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uuvei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Chris Walzer * Correspondence to: </w:t>
                    </w:r>
                    <w:hyperlink r:id="rId2" w:history="1">
                      <w:r w:rsidRPr="00B16506">
                        <w:rPr>
                          <w:rStyle w:val="Hyperlink"/>
                          <w:rFonts w:ascii="Calibri Light" w:hAnsi="Calibri Light" w:cs="Calibri Light"/>
                          <w:sz w:val="16"/>
                          <w:szCs w:val="16"/>
                        </w:rPr>
                        <w:t>petra.kaczensky@nina.no</w:t>
                      </w:r>
                    </w:hyperlink>
                    <w:r w:rsidRPr="00B16506"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 </w:t>
                    </w:r>
                  </w:p>
                  <w:p w14:paraId="66DFDB2D" w14:textId="746E4B3C" w:rsidR="009909C8" w:rsidRDefault="009909C8" w:rsidP="00B16506">
                    <w:pPr>
                      <w:pStyle w:val="Header"/>
                      <w:jc w:val="center"/>
                      <w:rPr>
                        <w:caps/>
                        <w:color w:val="FFFFFF" w:themeColor="background1"/>
                      </w:rPr>
                    </w:pP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844AB"/>
    <w:multiLevelType w:val="hybridMultilevel"/>
    <w:tmpl w:val="10563A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43014"/>
    <w:multiLevelType w:val="hybridMultilevel"/>
    <w:tmpl w:val="49B053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A5D4A"/>
    <w:multiLevelType w:val="hybridMultilevel"/>
    <w:tmpl w:val="4D005E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03"/>
    <w:rsid w:val="00013103"/>
    <w:rsid w:val="00020B4D"/>
    <w:rsid w:val="00030740"/>
    <w:rsid w:val="00087A26"/>
    <w:rsid w:val="000A6C4B"/>
    <w:rsid w:val="000D3524"/>
    <w:rsid w:val="00101942"/>
    <w:rsid w:val="00145C49"/>
    <w:rsid w:val="001A3E38"/>
    <w:rsid w:val="00217AFC"/>
    <w:rsid w:val="00342D2C"/>
    <w:rsid w:val="003A4BA4"/>
    <w:rsid w:val="00550285"/>
    <w:rsid w:val="005D1DA2"/>
    <w:rsid w:val="0067718C"/>
    <w:rsid w:val="007F47AB"/>
    <w:rsid w:val="00846363"/>
    <w:rsid w:val="008A0153"/>
    <w:rsid w:val="008B066E"/>
    <w:rsid w:val="00902A56"/>
    <w:rsid w:val="00904217"/>
    <w:rsid w:val="00915B81"/>
    <w:rsid w:val="00941324"/>
    <w:rsid w:val="009701DF"/>
    <w:rsid w:val="009909C8"/>
    <w:rsid w:val="00AC0948"/>
    <w:rsid w:val="00AE18DC"/>
    <w:rsid w:val="00AF38C6"/>
    <w:rsid w:val="00B16506"/>
    <w:rsid w:val="00BA2F41"/>
    <w:rsid w:val="00BD3E6D"/>
    <w:rsid w:val="00BF6390"/>
    <w:rsid w:val="00C1360E"/>
    <w:rsid w:val="00C30330"/>
    <w:rsid w:val="00CC466E"/>
    <w:rsid w:val="00E374CA"/>
    <w:rsid w:val="00E9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F216EE6"/>
  <w15:chartTrackingRefBased/>
  <w15:docId w15:val="{F14567A9-8687-4AF0-A29D-912CFB5B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03"/>
    <w:pPr>
      <w:spacing w:line="283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360E"/>
    <w:pPr>
      <w:keepNext/>
      <w:keepLines/>
      <w:spacing w:after="120" w:line="276" w:lineRule="auto"/>
      <w:outlineLvl w:val="1"/>
    </w:pPr>
    <w:rPr>
      <w:rFonts w:asciiTheme="majorHAnsi" w:eastAsiaTheme="majorEastAsia" w:hAnsiTheme="majorHAnsi" w:cstheme="maj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60E"/>
    <w:rPr>
      <w:rFonts w:asciiTheme="majorHAnsi" w:eastAsiaTheme="majorEastAsia" w:hAnsiTheme="majorHAnsi" w:cstheme="majorHAnsi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0131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3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A015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3E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5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06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1650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3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33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6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petra.kaczensky@nina.no" TargetMode="External"/><Relationship Id="rId1" Type="http://schemas.openxmlformats.org/officeDocument/2006/relationships/hyperlink" Target="mailto:petra.kaczensky@nina.no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etra.kaczensky\OneDrive%20-%20NINA\_Petra\Mongolei\Studenten\2017_Khulan_cameracollar\2018_06_Trondheim\2018_07_04_Tilt%20and%20sensors_discrimina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 sz="1200" baseline="0"/>
              <a:t>Horizon tilt of image and activity sensor values of </a:t>
            </a:r>
          </a:p>
          <a:p>
            <a:pPr>
              <a:defRPr/>
            </a:pPr>
            <a:r>
              <a:rPr lang="nb-NO" sz="1200" baseline="0"/>
              <a:t>main behavioural categories</a:t>
            </a:r>
            <a:r>
              <a:rPr lang="nb-NO" sz="1200"/>
              <a:t> </a:t>
            </a:r>
          </a:p>
        </c:rich>
      </c:tx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>
        <c:manualLayout>
          <c:layoutTarget val="inner"/>
          <c:xMode val="edge"/>
          <c:yMode val="edge"/>
          <c:x val="0.124659429976231"/>
          <c:y val="0.14540263612153601"/>
          <c:w val="0.71365403395525595"/>
          <c:h val="0.732251880216103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Means!$B$1</c:f>
              <c:strCache>
                <c:ptCount val="1"/>
                <c:pt idx="0">
                  <c:v>Tilt de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eans!$A$2:$A$5</c:f>
              <c:strCache>
                <c:ptCount val="4"/>
                <c:pt idx="0">
                  <c:v>Feeding     </c:v>
                </c:pt>
                <c:pt idx="1">
                  <c:v>Lying down      </c:v>
                </c:pt>
                <c:pt idx="2">
                  <c:v>Standing    </c:v>
                </c:pt>
                <c:pt idx="3">
                  <c:v>Walking     </c:v>
                </c:pt>
              </c:strCache>
            </c:strRef>
          </c:cat>
          <c:val>
            <c:numRef>
              <c:f>Means!$B$2:$B$5</c:f>
              <c:numCache>
                <c:formatCode>0.00</c:formatCode>
                <c:ptCount val="4"/>
                <c:pt idx="0">
                  <c:v>207.28819999999999</c:v>
                </c:pt>
                <c:pt idx="1">
                  <c:v>167.44900000000001</c:v>
                </c:pt>
                <c:pt idx="2">
                  <c:v>173.83439999999999</c:v>
                </c:pt>
                <c:pt idx="3">
                  <c:v>181.7281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8C-40D4-887A-E8892065EC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100"/>
        <c:axId val="2123691048"/>
        <c:axId val="2123184376"/>
      </c:barChart>
      <c:barChart>
        <c:barDir val="col"/>
        <c:grouping val="clustered"/>
        <c:varyColors val="0"/>
        <c:ser>
          <c:idx val="1"/>
          <c:order val="1"/>
          <c:tx>
            <c:strRef>
              <c:f>Means!$C$1</c:f>
              <c:strCache>
                <c:ptCount val="1"/>
                <c:pt idx="0">
                  <c:v>Head-up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Means!$A$2:$A$5</c:f>
              <c:strCache>
                <c:ptCount val="4"/>
                <c:pt idx="0">
                  <c:v>Feeding     </c:v>
                </c:pt>
                <c:pt idx="1">
                  <c:v>Lying down      </c:v>
                </c:pt>
                <c:pt idx="2">
                  <c:v>Standing    </c:v>
                </c:pt>
                <c:pt idx="3">
                  <c:v>Walking     </c:v>
                </c:pt>
              </c:strCache>
            </c:strRef>
          </c:cat>
          <c:val>
            <c:numRef>
              <c:f>Means!$C$2:$C$5</c:f>
              <c:numCache>
                <c:formatCode>0.00</c:formatCode>
                <c:ptCount val="4"/>
                <c:pt idx="0">
                  <c:v>6.8564705882352903E-2</c:v>
                </c:pt>
                <c:pt idx="1">
                  <c:v>0.75721088435374195</c:v>
                </c:pt>
                <c:pt idx="2">
                  <c:v>0.58642701525054497</c:v>
                </c:pt>
                <c:pt idx="3">
                  <c:v>0.340438596491227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48C-40D4-887A-E8892065EC79}"/>
            </c:ext>
          </c:extLst>
        </c:ser>
        <c:ser>
          <c:idx val="2"/>
          <c:order val="2"/>
          <c:tx>
            <c:strRef>
              <c:f>Means!$D$1</c:f>
              <c:strCache>
                <c:ptCount val="1"/>
                <c:pt idx="0">
                  <c:v>Acceleration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Means!$A$2:$A$5</c:f>
              <c:strCache>
                <c:ptCount val="4"/>
                <c:pt idx="0">
                  <c:v>Feeding     </c:v>
                </c:pt>
                <c:pt idx="1">
                  <c:v>Lying down      </c:v>
                </c:pt>
                <c:pt idx="2">
                  <c:v>Standing    </c:v>
                </c:pt>
                <c:pt idx="3">
                  <c:v>Walking     </c:v>
                </c:pt>
              </c:strCache>
            </c:strRef>
          </c:cat>
          <c:val>
            <c:numRef>
              <c:f>Means!$D$2:$D$5</c:f>
              <c:numCache>
                <c:formatCode>0.00</c:formatCode>
                <c:ptCount val="4"/>
                <c:pt idx="0">
                  <c:v>0.229682352941176</c:v>
                </c:pt>
                <c:pt idx="1">
                  <c:v>4.5238095238095202E-2</c:v>
                </c:pt>
                <c:pt idx="2">
                  <c:v>0.16409586056644901</c:v>
                </c:pt>
                <c:pt idx="3">
                  <c:v>0.383508771929825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48C-40D4-887A-E8892065EC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23197240"/>
        <c:axId val="2123193080"/>
      </c:barChart>
      <c:catAx>
        <c:axId val="2123691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2123184376"/>
        <c:crosses val="autoZero"/>
        <c:auto val="1"/>
        <c:lblAlgn val="ctr"/>
        <c:lblOffset val="100"/>
        <c:noMultiLvlLbl val="0"/>
      </c:catAx>
      <c:valAx>
        <c:axId val="2123184376"/>
        <c:scaling>
          <c:orientation val="minMax"/>
          <c:max val="210"/>
          <c:min val="1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 sz="1200"/>
                  <a:t>Horizon tilt of image (</a:t>
                </a:r>
                <a:r>
                  <a:rPr lang="nb-NO" sz="1200" baseline="30000"/>
                  <a:t>o</a:t>
                </a:r>
                <a:r>
                  <a:rPr lang="nb-NO" sz="12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2123691048"/>
        <c:crosses val="autoZero"/>
        <c:crossBetween val="between"/>
      </c:valAx>
      <c:valAx>
        <c:axId val="212319308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 sz="1200"/>
                  <a:t>Collar sensor</a:t>
                </a:r>
                <a:r>
                  <a:rPr lang="nb-NO" sz="1200" baseline="0"/>
                  <a:t> values</a:t>
                </a:r>
                <a:endParaRPr lang="nb-NO" sz="1200"/>
              </a:p>
            </c:rich>
          </c:tx>
          <c:layout>
            <c:manualLayout>
              <c:xMode val="edge"/>
              <c:yMode val="edge"/>
              <c:x val="0.91769427209124899"/>
              <c:y val="0.304377962899785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2123197240"/>
        <c:crosses val="max"/>
        <c:crossBetween val="between"/>
      </c:valAx>
      <c:catAx>
        <c:axId val="21231972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231930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663890985930636"/>
          <c:y val="0.16077343459597601"/>
          <c:w val="0.16821429996678799"/>
          <c:h val="0.248611478865709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7A4DE-3956-40A3-8697-E4CC78A4B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rough the eye of a khulan – Application of camera collars for ecological research of far-ranging species in remote and highly variable ecosystems.</vt:lpstr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ough the eye of a khulan – Application of camera collars for ecological research of far-ranging species in remote and highly variable ecosystems.</dc:title>
  <dc:subject/>
  <dc:creator>Petra Kaczensky</dc:creator>
  <cp:keywords/>
  <dc:description/>
  <cp:lastModifiedBy>Petra Kaczensky</cp:lastModifiedBy>
  <cp:revision>8</cp:revision>
  <dcterms:created xsi:type="dcterms:W3CDTF">2019-03-13T10:46:00Z</dcterms:created>
  <dcterms:modified xsi:type="dcterms:W3CDTF">2019-05-22T11:16:00Z</dcterms:modified>
</cp:coreProperties>
</file>